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761" w:rsidRDefault="007437EF" w:rsidP="00885761">
      <w:r w:rsidRPr="007437EF">
        <w:rPr>
          <w:b/>
        </w:rPr>
        <w:t>Table</w:t>
      </w:r>
      <w:r w:rsidR="00A97298">
        <w:rPr>
          <w:b/>
        </w:rPr>
        <w:t xml:space="preserve"> S</w:t>
      </w:r>
      <w:r w:rsidR="00885761">
        <w:rPr>
          <w:b/>
        </w:rPr>
        <w:t>1</w:t>
      </w:r>
      <w:r w:rsidR="00B3315A">
        <w:rPr>
          <w:b/>
        </w:rPr>
        <w:t xml:space="preserve">. </w:t>
      </w:r>
      <w:r w:rsidR="00885761">
        <w:rPr>
          <w:i/>
        </w:rPr>
        <w:t>Babe</w:t>
      </w:r>
      <w:r w:rsidR="00885761" w:rsidRPr="00DB69A2">
        <w:rPr>
          <w:i/>
        </w:rPr>
        <w:t xml:space="preserve">sia microti </w:t>
      </w:r>
      <w:r w:rsidR="00885761" w:rsidRPr="007437EF">
        <w:t xml:space="preserve">transmission to xenodiagnostic ticks from mice simultaneously coinfected with </w:t>
      </w:r>
      <w:r w:rsidR="00885761" w:rsidRPr="00077542">
        <w:rPr>
          <w:i/>
        </w:rPr>
        <w:t>B. microti</w:t>
      </w:r>
      <w:r w:rsidR="00885761">
        <w:t xml:space="preserve"> and</w:t>
      </w:r>
      <w:r w:rsidR="00885761" w:rsidRPr="007437EF">
        <w:t xml:space="preserve"> </w:t>
      </w:r>
      <w:r w:rsidR="00885761" w:rsidRPr="00DB69A2">
        <w:rPr>
          <w:i/>
        </w:rPr>
        <w:t xml:space="preserve">Borrelia burgdorferi </w:t>
      </w:r>
      <w:r w:rsidR="00885761" w:rsidRPr="007437EF">
        <w:t xml:space="preserve">BL206 vs. </w:t>
      </w:r>
      <w:r w:rsidR="00885761" w:rsidRPr="00077542">
        <w:rPr>
          <w:i/>
        </w:rPr>
        <w:t>B. microti</w:t>
      </w:r>
      <w:r w:rsidR="00885761" w:rsidRPr="007437EF">
        <w:t xml:space="preserve"> alone (</w:t>
      </w:r>
      <w:r w:rsidR="00885761">
        <w:t xml:space="preserve">the </w:t>
      </w:r>
      <w:r w:rsidR="00885761" w:rsidRPr="007437EF">
        <w:t>reference</w:t>
      </w:r>
      <w:r w:rsidR="00885761">
        <w:t xml:space="preserve"> group</w:t>
      </w:r>
      <w:r w:rsidR="00885761" w:rsidRPr="007437EF">
        <w:t xml:space="preserve">).  </w:t>
      </w:r>
      <w:r w:rsidR="00885761">
        <w:t>Days since infection with either or both pathogens was coded as continuous variable</w:t>
      </w:r>
      <w:r w:rsidR="00885761">
        <w:t>.</w:t>
      </w:r>
      <w:bookmarkStart w:id="0" w:name="_GoBack"/>
      <w:bookmarkEnd w:id="0"/>
    </w:p>
    <w:p w:rsidR="007437EF" w:rsidRDefault="007437EF" w:rsidP="00680628">
      <w:pPr>
        <w:tabs>
          <w:tab w:val="left" w:pos="2718"/>
          <w:tab w:val="left" w:pos="4158"/>
          <w:tab w:val="left" w:pos="5238"/>
          <w:tab w:val="left" w:pos="6138"/>
          <w:tab w:val="left" w:pos="7218"/>
        </w:tabs>
      </w:pPr>
    </w:p>
    <w:p w:rsidR="00673798" w:rsidRDefault="00673798" w:rsidP="00680628">
      <w:pPr>
        <w:tabs>
          <w:tab w:val="left" w:pos="2718"/>
          <w:tab w:val="left" w:pos="4158"/>
          <w:tab w:val="left" w:pos="5238"/>
          <w:tab w:val="left" w:pos="6138"/>
          <w:tab w:val="left" w:pos="7218"/>
        </w:tabs>
      </w:pPr>
    </w:p>
    <w:tbl>
      <w:tblPr>
        <w:tblStyle w:val="TableGrid"/>
        <w:tblW w:w="99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260"/>
        <w:gridCol w:w="1038"/>
        <w:gridCol w:w="895"/>
        <w:gridCol w:w="828"/>
        <w:gridCol w:w="852"/>
        <w:gridCol w:w="1157"/>
      </w:tblGrid>
      <w:tr w:rsidR="007437EF" w:rsidTr="00682679">
        <w:tc>
          <w:tcPr>
            <w:tcW w:w="3960" w:type="dxa"/>
          </w:tcPr>
          <w:p w:rsidR="007437EF" w:rsidRDefault="007437EF" w:rsidP="00682679">
            <w:pPr>
              <w:spacing w:line="480" w:lineRule="auto"/>
              <w:jc w:val="center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437EF" w:rsidRDefault="007437EF" w:rsidP="00682679">
            <w:pPr>
              <w:spacing w:line="480" w:lineRule="auto"/>
              <w:ind w:left="204" w:hanging="204"/>
              <w:jc w:val="center"/>
            </w:pPr>
            <w:r>
              <w:t>Odds Ratio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7437EF" w:rsidRDefault="007437EF" w:rsidP="00682679">
            <w:pPr>
              <w:spacing w:line="480" w:lineRule="auto"/>
              <w:ind w:left="204" w:hanging="204"/>
              <w:jc w:val="center"/>
            </w:pPr>
            <w:r>
              <w:t>Std. Err.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7437EF" w:rsidRDefault="007437EF" w:rsidP="00682679">
            <w:pPr>
              <w:spacing w:line="480" w:lineRule="auto"/>
              <w:ind w:left="204" w:hanging="204"/>
              <w:jc w:val="center"/>
            </w:pPr>
            <w:r>
              <w:t>z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7437EF" w:rsidRDefault="007437EF" w:rsidP="00682679">
            <w:pPr>
              <w:spacing w:line="480" w:lineRule="auto"/>
              <w:ind w:left="204" w:hanging="204"/>
              <w:jc w:val="center"/>
            </w:pPr>
            <w:r>
              <w:t>P&gt;z</w:t>
            </w:r>
          </w:p>
        </w:tc>
        <w:tc>
          <w:tcPr>
            <w:tcW w:w="2009" w:type="dxa"/>
            <w:gridSpan w:val="2"/>
            <w:tcBorders>
              <w:bottom w:val="single" w:sz="4" w:space="0" w:color="auto"/>
            </w:tcBorders>
          </w:tcPr>
          <w:p w:rsidR="007437EF" w:rsidRDefault="007437EF" w:rsidP="00682679">
            <w:pPr>
              <w:spacing w:line="480" w:lineRule="auto"/>
              <w:ind w:left="204" w:hanging="204"/>
              <w:jc w:val="center"/>
            </w:pPr>
            <w:r>
              <w:t>[95% Conf. Interval]</w:t>
            </w:r>
          </w:p>
        </w:tc>
      </w:tr>
      <w:tr w:rsidR="007437EF" w:rsidTr="00682679">
        <w:tc>
          <w:tcPr>
            <w:tcW w:w="3960" w:type="dxa"/>
          </w:tcPr>
          <w:p w:rsidR="007437EF" w:rsidRDefault="007437EF" w:rsidP="00B3315A">
            <w:pPr>
              <w:spacing w:line="480" w:lineRule="auto"/>
            </w:pPr>
            <w:r w:rsidRPr="00B3315A">
              <w:rPr>
                <w:i/>
              </w:rPr>
              <w:t>B</w:t>
            </w:r>
            <w:r w:rsidR="00077542" w:rsidRPr="00B3315A">
              <w:rPr>
                <w:i/>
              </w:rPr>
              <w:t>. microti</w:t>
            </w:r>
            <w:r w:rsidRPr="00B3315A">
              <w:rPr>
                <w:i/>
              </w:rPr>
              <w:t xml:space="preserve"> </w:t>
            </w:r>
            <w:r w:rsidRPr="007437EF">
              <w:t xml:space="preserve">+ </w:t>
            </w:r>
            <w:r w:rsidRPr="00B3315A">
              <w:rPr>
                <w:i/>
              </w:rPr>
              <w:t>B</w:t>
            </w:r>
            <w:r w:rsidR="00077542" w:rsidRPr="00B3315A">
              <w:rPr>
                <w:i/>
              </w:rPr>
              <w:t>. burgdorferi</w:t>
            </w:r>
            <w:r w:rsidR="00077542">
              <w:t xml:space="preserve"> </w:t>
            </w:r>
            <w:r w:rsidR="00B3315A">
              <w:t xml:space="preserve">strain </w:t>
            </w:r>
            <w:r w:rsidR="00077542">
              <w:t>BL</w:t>
            </w:r>
            <w:r w:rsidRPr="007437EF">
              <w:t xml:space="preserve">206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437EF" w:rsidRPr="00A66D33" w:rsidRDefault="00885761" w:rsidP="00682679">
            <w:pPr>
              <w:spacing w:line="480" w:lineRule="auto"/>
              <w:ind w:left="204" w:hanging="204"/>
              <w:jc w:val="center"/>
            </w:pPr>
            <w:r>
              <w:t>3.73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7437EF" w:rsidRPr="00A66D33" w:rsidRDefault="00885761" w:rsidP="00682679">
            <w:pPr>
              <w:spacing w:line="480" w:lineRule="auto"/>
              <w:ind w:left="204" w:hanging="204"/>
              <w:jc w:val="center"/>
            </w:pPr>
            <w:r>
              <w:t>2.250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7437EF" w:rsidRPr="00A66D33" w:rsidRDefault="00885761" w:rsidP="00682679">
            <w:pPr>
              <w:spacing w:line="480" w:lineRule="auto"/>
              <w:ind w:left="204" w:hanging="204"/>
              <w:jc w:val="center"/>
            </w:pPr>
            <w:r>
              <w:t>2.18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7437EF" w:rsidRPr="00A66D33" w:rsidRDefault="007437EF" w:rsidP="00885761">
            <w:pPr>
              <w:spacing w:line="480" w:lineRule="auto"/>
              <w:ind w:left="204" w:hanging="204"/>
              <w:jc w:val="center"/>
            </w:pPr>
            <w:r w:rsidRPr="00A66D33">
              <w:t>0.</w:t>
            </w:r>
            <w:r w:rsidR="00885761">
              <w:t>029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7437EF" w:rsidRPr="00A66D33" w:rsidRDefault="00885761" w:rsidP="00B3315A">
            <w:pPr>
              <w:spacing w:line="480" w:lineRule="auto"/>
              <w:ind w:left="204" w:hanging="204"/>
              <w:jc w:val="center"/>
            </w:pPr>
            <w:r>
              <w:t>1.14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7437EF" w:rsidRPr="00A66D33" w:rsidRDefault="00885761" w:rsidP="00B3315A">
            <w:pPr>
              <w:spacing w:line="480" w:lineRule="auto"/>
              <w:ind w:left="204" w:hanging="204"/>
              <w:jc w:val="center"/>
            </w:pPr>
            <w:r>
              <w:t>12.16</w:t>
            </w:r>
          </w:p>
        </w:tc>
      </w:tr>
      <w:tr w:rsidR="007437EF" w:rsidTr="00682679">
        <w:tc>
          <w:tcPr>
            <w:tcW w:w="3960" w:type="dxa"/>
          </w:tcPr>
          <w:p w:rsidR="007437EF" w:rsidRPr="00A13FB6" w:rsidRDefault="007437EF" w:rsidP="00682679">
            <w:pPr>
              <w:spacing w:line="480" w:lineRule="auto"/>
            </w:pPr>
            <w:r w:rsidRPr="00A13FB6">
              <w:t xml:space="preserve">Days </w:t>
            </w:r>
            <w:r w:rsidR="00077542">
              <w:t xml:space="preserve">of </w:t>
            </w:r>
            <w:r w:rsidRPr="00A13FB6">
              <w:t>infection</w:t>
            </w:r>
          </w:p>
        </w:tc>
        <w:tc>
          <w:tcPr>
            <w:tcW w:w="1260" w:type="dxa"/>
          </w:tcPr>
          <w:p w:rsidR="007437EF" w:rsidRPr="00A66D33" w:rsidRDefault="007437EF" w:rsidP="00885761">
            <w:pPr>
              <w:spacing w:line="480" w:lineRule="auto"/>
              <w:ind w:left="204" w:hanging="204"/>
              <w:jc w:val="center"/>
            </w:pPr>
            <w:r w:rsidRPr="00A66D33">
              <w:t>0.9</w:t>
            </w:r>
            <w:r w:rsidR="00885761">
              <w:t>5</w:t>
            </w:r>
          </w:p>
        </w:tc>
        <w:tc>
          <w:tcPr>
            <w:tcW w:w="1038" w:type="dxa"/>
          </w:tcPr>
          <w:p w:rsidR="007437EF" w:rsidRPr="00A66D33" w:rsidRDefault="007437EF" w:rsidP="00885761">
            <w:pPr>
              <w:spacing w:line="480" w:lineRule="auto"/>
              <w:ind w:left="204" w:hanging="204"/>
              <w:jc w:val="center"/>
            </w:pPr>
            <w:r w:rsidRPr="00A66D33">
              <w:t>0.00</w:t>
            </w:r>
            <w:r w:rsidR="00885761">
              <w:t>5</w:t>
            </w:r>
          </w:p>
        </w:tc>
        <w:tc>
          <w:tcPr>
            <w:tcW w:w="895" w:type="dxa"/>
          </w:tcPr>
          <w:p w:rsidR="007437EF" w:rsidRPr="00A66D33" w:rsidRDefault="007437EF" w:rsidP="00885761">
            <w:pPr>
              <w:spacing w:line="480" w:lineRule="auto"/>
              <w:ind w:left="204" w:hanging="204"/>
              <w:jc w:val="center"/>
            </w:pPr>
            <w:r w:rsidRPr="00A66D33">
              <w:t>-</w:t>
            </w:r>
            <w:r w:rsidR="00885761">
              <w:t>8.03</w:t>
            </w:r>
          </w:p>
        </w:tc>
        <w:tc>
          <w:tcPr>
            <w:tcW w:w="828" w:type="dxa"/>
          </w:tcPr>
          <w:p w:rsidR="007437EF" w:rsidRPr="00A66D33" w:rsidRDefault="007437EF" w:rsidP="00B3315A">
            <w:pPr>
              <w:spacing w:line="480" w:lineRule="auto"/>
              <w:ind w:left="204" w:hanging="204"/>
              <w:jc w:val="center"/>
            </w:pPr>
            <w:r w:rsidRPr="00A66D33">
              <w:t>0.000</w:t>
            </w:r>
          </w:p>
        </w:tc>
        <w:tc>
          <w:tcPr>
            <w:tcW w:w="852" w:type="dxa"/>
          </w:tcPr>
          <w:p w:rsidR="007437EF" w:rsidRPr="00A66D33" w:rsidRDefault="007437EF" w:rsidP="00885761">
            <w:pPr>
              <w:spacing w:line="480" w:lineRule="auto"/>
              <w:ind w:left="204" w:hanging="180"/>
              <w:jc w:val="center"/>
            </w:pPr>
            <w:r w:rsidRPr="00A66D33">
              <w:t>0.</w:t>
            </w:r>
            <w:r w:rsidR="00885761">
              <w:t>940</w:t>
            </w:r>
          </w:p>
        </w:tc>
        <w:tc>
          <w:tcPr>
            <w:tcW w:w="1157" w:type="dxa"/>
          </w:tcPr>
          <w:p w:rsidR="007437EF" w:rsidRPr="00A66D33" w:rsidRDefault="007437EF" w:rsidP="00885761">
            <w:pPr>
              <w:spacing w:line="480" w:lineRule="auto"/>
              <w:ind w:left="204" w:hanging="204"/>
              <w:jc w:val="center"/>
            </w:pPr>
            <w:r w:rsidRPr="00A66D33">
              <w:t>0.9</w:t>
            </w:r>
            <w:r w:rsidR="00885761">
              <w:t>63</w:t>
            </w:r>
          </w:p>
        </w:tc>
      </w:tr>
      <w:tr w:rsidR="007437EF" w:rsidTr="00682679">
        <w:tc>
          <w:tcPr>
            <w:tcW w:w="3960" w:type="dxa"/>
          </w:tcPr>
          <w:p w:rsidR="007437EF" w:rsidRDefault="007437EF" w:rsidP="00682679">
            <w:pPr>
              <w:spacing w:line="480" w:lineRule="auto"/>
            </w:pPr>
            <w:r w:rsidRPr="00A13FB6">
              <w:t>Constant</w:t>
            </w:r>
          </w:p>
        </w:tc>
        <w:tc>
          <w:tcPr>
            <w:tcW w:w="1260" w:type="dxa"/>
          </w:tcPr>
          <w:p w:rsidR="007437EF" w:rsidRPr="00A66D33" w:rsidRDefault="007437EF" w:rsidP="00682679">
            <w:pPr>
              <w:spacing w:line="480" w:lineRule="auto"/>
              <w:ind w:left="204" w:hanging="204"/>
              <w:jc w:val="center"/>
            </w:pPr>
            <w:r w:rsidRPr="00A66D33">
              <w:t>1.14</w:t>
            </w:r>
          </w:p>
        </w:tc>
        <w:tc>
          <w:tcPr>
            <w:tcW w:w="1038" w:type="dxa"/>
          </w:tcPr>
          <w:p w:rsidR="007437EF" w:rsidRPr="00A66D33" w:rsidRDefault="007437EF" w:rsidP="00885761">
            <w:pPr>
              <w:spacing w:line="480" w:lineRule="auto"/>
              <w:ind w:left="204" w:hanging="204"/>
              <w:jc w:val="center"/>
            </w:pPr>
            <w:r w:rsidRPr="00A66D33">
              <w:t>0.3</w:t>
            </w:r>
            <w:r w:rsidR="00885761">
              <w:t>28</w:t>
            </w:r>
          </w:p>
        </w:tc>
        <w:tc>
          <w:tcPr>
            <w:tcW w:w="895" w:type="dxa"/>
          </w:tcPr>
          <w:p w:rsidR="007437EF" w:rsidRPr="00A66D33" w:rsidRDefault="007437EF" w:rsidP="00885761">
            <w:pPr>
              <w:spacing w:line="480" w:lineRule="auto"/>
              <w:ind w:left="204" w:hanging="204"/>
              <w:jc w:val="center"/>
            </w:pPr>
            <w:r w:rsidRPr="00A66D33">
              <w:t>0.</w:t>
            </w:r>
            <w:r w:rsidR="00885761">
              <w:t>470</w:t>
            </w:r>
          </w:p>
        </w:tc>
        <w:tc>
          <w:tcPr>
            <w:tcW w:w="828" w:type="dxa"/>
          </w:tcPr>
          <w:p w:rsidR="007437EF" w:rsidRPr="00A66D33" w:rsidRDefault="007437EF" w:rsidP="00885761">
            <w:pPr>
              <w:spacing w:line="480" w:lineRule="auto"/>
              <w:ind w:left="204" w:hanging="204"/>
              <w:jc w:val="center"/>
            </w:pPr>
            <w:r w:rsidRPr="00A66D33">
              <w:t>0.</w:t>
            </w:r>
            <w:r w:rsidR="00885761">
              <w:t>641</w:t>
            </w:r>
          </w:p>
        </w:tc>
        <w:tc>
          <w:tcPr>
            <w:tcW w:w="852" w:type="dxa"/>
          </w:tcPr>
          <w:p w:rsidR="007437EF" w:rsidRPr="00A66D33" w:rsidRDefault="007437EF" w:rsidP="00885761">
            <w:pPr>
              <w:spacing w:line="480" w:lineRule="auto"/>
              <w:ind w:left="204" w:hanging="204"/>
              <w:jc w:val="center"/>
            </w:pPr>
            <w:r w:rsidRPr="00A66D33">
              <w:t>0.</w:t>
            </w:r>
            <w:r w:rsidR="00885761">
              <w:t>651</w:t>
            </w:r>
          </w:p>
        </w:tc>
        <w:tc>
          <w:tcPr>
            <w:tcW w:w="1157" w:type="dxa"/>
          </w:tcPr>
          <w:p w:rsidR="007437EF" w:rsidRDefault="007437EF" w:rsidP="00885761">
            <w:pPr>
              <w:spacing w:line="480" w:lineRule="auto"/>
              <w:ind w:left="204" w:hanging="204"/>
              <w:jc w:val="center"/>
            </w:pPr>
            <w:r w:rsidRPr="00A66D33">
              <w:t>2.</w:t>
            </w:r>
            <w:r w:rsidR="00885761">
              <w:t>007</w:t>
            </w:r>
          </w:p>
        </w:tc>
      </w:tr>
    </w:tbl>
    <w:p w:rsidR="00673798" w:rsidRDefault="00673798" w:rsidP="00680628">
      <w:pPr>
        <w:rPr>
          <w:i/>
        </w:rPr>
      </w:pPr>
    </w:p>
    <w:sectPr w:rsidR="00673798" w:rsidSect="0007754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80B"/>
    <w:rsid w:val="0001230D"/>
    <w:rsid w:val="000216E7"/>
    <w:rsid w:val="00024071"/>
    <w:rsid w:val="00056098"/>
    <w:rsid w:val="0005612D"/>
    <w:rsid w:val="0005725F"/>
    <w:rsid w:val="0006294B"/>
    <w:rsid w:val="000713D8"/>
    <w:rsid w:val="00077542"/>
    <w:rsid w:val="0009234A"/>
    <w:rsid w:val="000A12DF"/>
    <w:rsid w:val="000B3551"/>
    <w:rsid w:val="000B6800"/>
    <w:rsid w:val="000D4A61"/>
    <w:rsid w:val="000E135D"/>
    <w:rsid w:val="000E5EEF"/>
    <w:rsid w:val="000F5C5A"/>
    <w:rsid w:val="0014785D"/>
    <w:rsid w:val="00151E21"/>
    <w:rsid w:val="001564A4"/>
    <w:rsid w:val="00156AB2"/>
    <w:rsid w:val="00163BF2"/>
    <w:rsid w:val="0016723E"/>
    <w:rsid w:val="00175C6E"/>
    <w:rsid w:val="001820C5"/>
    <w:rsid w:val="001B500B"/>
    <w:rsid w:val="001C025A"/>
    <w:rsid w:val="001D2F24"/>
    <w:rsid w:val="001D6044"/>
    <w:rsid w:val="001E5D41"/>
    <w:rsid w:val="001E7618"/>
    <w:rsid w:val="001E7B59"/>
    <w:rsid w:val="001F143F"/>
    <w:rsid w:val="001F553C"/>
    <w:rsid w:val="00201911"/>
    <w:rsid w:val="00227858"/>
    <w:rsid w:val="00231641"/>
    <w:rsid w:val="00261CA5"/>
    <w:rsid w:val="00263DE0"/>
    <w:rsid w:val="00277720"/>
    <w:rsid w:val="0028020A"/>
    <w:rsid w:val="00284ECC"/>
    <w:rsid w:val="00293C9D"/>
    <w:rsid w:val="002A7187"/>
    <w:rsid w:val="002B07DF"/>
    <w:rsid w:val="002D4C27"/>
    <w:rsid w:val="002F74F4"/>
    <w:rsid w:val="00307AC9"/>
    <w:rsid w:val="00314564"/>
    <w:rsid w:val="00323B0A"/>
    <w:rsid w:val="00335B8C"/>
    <w:rsid w:val="00353173"/>
    <w:rsid w:val="00365B18"/>
    <w:rsid w:val="003675E4"/>
    <w:rsid w:val="003737A1"/>
    <w:rsid w:val="0038690F"/>
    <w:rsid w:val="0038745C"/>
    <w:rsid w:val="00395A1A"/>
    <w:rsid w:val="003B5D13"/>
    <w:rsid w:val="003B7703"/>
    <w:rsid w:val="003C41C8"/>
    <w:rsid w:val="003D1B30"/>
    <w:rsid w:val="003D4F3F"/>
    <w:rsid w:val="003D6944"/>
    <w:rsid w:val="003D7F01"/>
    <w:rsid w:val="00406DCF"/>
    <w:rsid w:val="00407402"/>
    <w:rsid w:val="00424F3A"/>
    <w:rsid w:val="00435D3D"/>
    <w:rsid w:val="004377E2"/>
    <w:rsid w:val="0044337F"/>
    <w:rsid w:val="00450E7C"/>
    <w:rsid w:val="00454639"/>
    <w:rsid w:val="0045580B"/>
    <w:rsid w:val="00457D0D"/>
    <w:rsid w:val="004619A6"/>
    <w:rsid w:val="00467629"/>
    <w:rsid w:val="00472B3D"/>
    <w:rsid w:val="004736DC"/>
    <w:rsid w:val="00475E33"/>
    <w:rsid w:val="00490EF2"/>
    <w:rsid w:val="00491A52"/>
    <w:rsid w:val="00495F8D"/>
    <w:rsid w:val="004A262F"/>
    <w:rsid w:val="004C061E"/>
    <w:rsid w:val="004D19BD"/>
    <w:rsid w:val="004F1600"/>
    <w:rsid w:val="00500A13"/>
    <w:rsid w:val="00502B3E"/>
    <w:rsid w:val="005059AB"/>
    <w:rsid w:val="0051411B"/>
    <w:rsid w:val="005465FF"/>
    <w:rsid w:val="00550837"/>
    <w:rsid w:val="0055443C"/>
    <w:rsid w:val="0056173A"/>
    <w:rsid w:val="00576CB8"/>
    <w:rsid w:val="00582C82"/>
    <w:rsid w:val="005878F7"/>
    <w:rsid w:val="0059709B"/>
    <w:rsid w:val="005B0791"/>
    <w:rsid w:val="005B3A2C"/>
    <w:rsid w:val="005C6610"/>
    <w:rsid w:val="005D40C1"/>
    <w:rsid w:val="005D6378"/>
    <w:rsid w:val="005D70A7"/>
    <w:rsid w:val="005E1D7F"/>
    <w:rsid w:val="005E2627"/>
    <w:rsid w:val="005E77EF"/>
    <w:rsid w:val="005F667E"/>
    <w:rsid w:val="005F6FFB"/>
    <w:rsid w:val="006051AE"/>
    <w:rsid w:val="00610BA4"/>
    <w:rsid w:val="00615C8B"/>
    <w:rsid w:val="006460E2"/>
    <w:rsid w:val="00665787"/>
    <w:rsid w:val="00673798"/>
    <w:rsid w:val="00676599"/>
    <w:rsid w:val="00680628"/>
    <w:rsid w:val="0068077B"/>
    <w:rsid w:val="006809BD"/>
    <w:rsid w:val="00682679"/>
    <w:rsid w:val="00694196"/>
    <w:rsid w:val="006A7B66"/>
    <w:rsid w:val="006B70FA"/>
    <w:rsid w:val="006C0C50"/>
    <w:rsid w:val="006F5D2E"/>
    <w:rsid w:val="007077BA"/>
    <w:rsid w:val="007125AF"/>
    <w:rsid w:val="00736A1F"/>
    <w:rsid w:val="00737D55"/>
    <w:rsid w:val="007437EF"/>
    <w:rsid w:val="0074499A"/>
    <w:rsid w:val="007456A5"/>
    <w:rsid w:val="00755242"/>
    <w:rsid w:val="007617D6"/>
    <w:rsid w:val="00762F25"/>
    <w:rsid w:val="00772688"/>
    <w:rsid w:val="00782F9D"/>
    <w:rsid w:val="007B3B69"/>
    <w:rsid w:val="007D1835"/>
    <w:rsid w:val="007D6E88"/>
    <w:rsid w:val="007F000F"/>
    <w:rsid w:val="00803A8D"/>
    <w:rsid w:val="008059B3"/>
    <w:rsid w:val="0086769C"/>
    <w:rsid w:val="00885761"/>
    <w:rsid w:val="00887822"/>
    <w:rsid w:val="008A2F3F"/>
    <w:rsid w:val="008B04F2"/>
    <w:rsid w:val="008B749A"/>
    <w:rsid w:val="008D487B"/>
    <w:rsid w:val="008D7523"/>
    <w:rsid w:val="008E2FEE"/>
    <w:rsid w:val="008E3C9E"/>
    <w:rsid w:val="008E7FD6"/>
    <w:rsid w:val="00903665"/>
    <w:rsid w:val="009052A0"/>
    <w:rsid w:val="009374C1"/>
    <w:rsid w:val="0094172D"/>
    <w:rsid w:val="009513DE"/>
    <w:rsid w:val="009615A6"/>
    <w:rsid w:val="009706F6"/>
    <w:rsid w:val="009925AB"/>
    <w:rsid w:val="009A5C43"/>
    <w:rsid w:val="009A705A"/>
    <w:rsid w:val="009B2E05"/>
    <w:rsid w:val="009C4F5F"/>
    <w:rsid w:val="009F3475"/>
    <w:rsid w:val="009F5B44"/>
    <w:rsid w:val="00A00238"/>
    <w:rsid w:val="00A1107E"/>
    <w:rsid w:val="00A20320"/>
    <w:rsid w:val="00A2555F"/>
    <w:rsid w:val="00A36938"/>
    <w:rsid w:val="00A4586D"/>
    <w:rsid w:val="00A53928"/>
    <w:rsid w:val="00A869E8"/>
    <w:rsid w:val="00A97298"/>
    <w:rsid w:val="00AA5438"/>
    <w:rsid w:val="00AA7E01"/>
    <w:rsid w:val="00AB4D62"/>
    <w:rsid w:val="00AC1316"/>
    <w:rsid w:val="00AF162F"/>
    <w:rsid w:val="00AF7BB8"/>
    <w:rsid w:val="00B034F9"/>
    <w:rsid w:val="00B06800"/>
    <w:rsid w:val="00B1576F"/>
    <w:rsid w:val="00B260F1"/>
    <w:rsid w:val="00B27C26"/>
    <w:rsid w:val="00B3315A"/>
    <w:rsid w:val="00B33897"/>
    <w:rsid w:val="00B678B6"/>
    <w:rsid w:val="00BC584A"/>
    <w:rsid w:val="00BD1918"/>
    <w:rsid w:val="00BD2478"/>
    <w:rsid w:val="00BD26D9"/>
    <w:rsid w:val="00BF79D3"/>
    <w:rsid w:val="00C0779A"/>
    <w:rsid w:val="00C26973"/>
    <w:rsid w:val="00C32F2E"/>
    <w:rsid w:val="00C33104"/>
    <w:rsid w:val="00C46632"/>
    <w:rsid w:val="00C51A12"/>
    <w:rsid w:val="00C65C63"/>
    <w:rsid w:val="00C7667C"/>
    <w:rsid w:val="00C85350"/>
    <w:rsid w:val="00C87262"/>
    <w:rsid w:val="00CB2DA4"/>
    <w:rsid w:val="00CD2B0D"/>
    <w:rsid w:val="00CF5F05"/>
    <w:rsid w:val="00D00AFA"/>
    <w:rsid w:val="00D02AC2"/>
    <w:rsid w:val="00D1707C"/>
    <w:rsid w:val="00D303F3"/>
    <w:rsid w:val="00D35EF1"/>
    <w:rsid w:val="00D62486"/>
    <w:rsid w:val="00D71FE0"/>
    <w:rsid w:val="00D8293E"/>
    <w:rsid w:val="00D843F6"/>
    <w:rsid w:val="00DB69A2"/>
    <w:rsid w:val="00DB7E93"/>
    <w:rsid w:val="00DC27F0"/>
    <w:rsid w:val="00DC3250"/>
    <w:rsid w:val="00DD581F"/>
    <w:rsid w:val="00DE6A07"/>
    <w:rsid w:val="00DF3940"/>
    <w:rsid w:val="00DF53B7"/>
    <w:rsid w:val="00E13D07"/>
    <w:rsid w:val="00E21993"/>
    <w:rsid w:val="00E27411"/>
    <w:rsid w:val="00E417FD"/>
    <w:rsid w:val="00E41E19"/>
    <w:rsid w:val="00E441BF"/>
    <w:rsid w:val="00E555B3"/>
    <w:rsid w:val="00E709F2"/>
    <w:rsid w:val="00E70A8B"/>
    <w:rsid w:val="00E96D64"/>
    <w:rsid w:val="00E97DAB"/>
    <w:rsid w:val="00EA0C61"/>
    <w:rsid w:val="00EB1D8E"/>
    <w:rsid w:val="00EB5850"/>
    <w:rsid w:val="00ED643F"/>
    <w:rsid w:val="00EE630B"/>
    <w:rsid w:val="00F10A72"/>
    <w:rsid w:val="00F12724"/>
    <w:rsid w:val="00F13764"/>
    <w:rsid w:val="00F24212"/>
    <w:rsid w:val="00F50D14"/>
    <w:rsid w:val="00F518E6"/>
    <w:rsid w:val="00F56590"/>
    <w:rsid w:val="00F60D80"/>
    <w:rsid w:val="00F62391"/>
    <w:rsid w:val="00F94227"/>
    <w:rsid w:val="00FA4E22"/>
    <w:rsid w:val="00FB39D3"/>
    <w:rsid w:val="00FD0664"/>
    <w:rsid w:val="00FF1923"/>
    <w:rsid w:val="00FF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8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8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9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5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t72</dc:creator>
  <cp:lastModifiedBy>Diuk-Wasser, Maria</cp:lastModifiedBy>
  <cp:revision>2</cp:revision>
  <dcterms:created xsi:type="dcterms:W3CDTF">2014-05-12T21:08:00Z</dcterms:created>
  <dcterms:modified xsi:type="dcterms:W3CDTF">2014-05-12T21:08:00Z</dcterms:modified>
</cp:coreProperties>
</file>